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B9610" w14:textId="0015402C" w:rsidR="00450681" w:rsidRPr="00CB0226" w:rsidRDefault="00450681" w:rsidP="00450681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bookmarkStart w:id="0" w:name="_Toc74145204"/>
      <w:r w:rsidRPr="00CB022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Additional file </w:t>
      </w:r>
      <w:r w:rsidR="00D46C4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5</w:t>
      </w:r>
    </w:p>
    <w:p w14:paraId="4B38A3F3" w14:textId="1958B1B6" w:rsidR="00450681" w:rsidRDefault="00450681" w:rsidP="00450681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716C3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E8547F">
        <w:rPr>
          <w:rFonts w:ascii="Times New Roman" w:hAnsi="Times New Roman" w:cs="Times New Roman"/>
          <w:b/>
          <w:sz w:val="28"/>
          <w:szCs w:val="28"/>
          <w:lang w:val="en-US"/>
        </w:rPr>
        <w:t>tables</w:t>
      </w:r>
      <w:r w:rsidRPr="006716C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or the manuscript entitled “How robust are findings of pairwise and network meta-analysis in the presence of missing participant outcome data?”</w:t>
      </w:r>
    </w:p>
    <w:p w14:paraId="56F68DB3" w14:textId="77777777" w:rsidR="00450681" w:rsidRPr="006716C3" w:rsidRDefault="00450681" w:rsidP="00450681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BA6DF7F" w14:textId="77777777" w:rsidR="00450681" w:rsidRPr="006716C3" w:rsidRDefault="00450681" w:rsidP="00450681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716C3">
        <w:rPr>
          <w:rFonts w:ascii="Times New Roman" w:hAnsi="Times New Roman" w:cs="Times New Roman"/>
          <w:sz w:val="28"/>
          <w:szCs w:val="28"/>
          <w:lang w:val="en-US"/>
        </w:rPr>
        <w:t>Loukia M. Spineli</w:t>
      </w:r>
      <w:r w:rsidRPr="006716C3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6716C3">
        <w:rPr>
          <w:rFonts w:ascii="Times New Roman" w:hAnsi="Times New Roman" w:cs="Times New Roman"/>
          <w:sz w:val="28"/>
          <w:szCs w:val="28"/>
          <w:lang w:val="en-US"/>
        </w:rPr>
        <w:t>Chrysostomos Kalyvas</w:t>
      </w:r>
      <w:r w:rsidRPr="006716C3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6716C3">
        <w:rPr>
          <w:rFonts w:ascii="Times New Roman" w:hAnsi="Times New Roman" w:cs="Times New Roman"/>
          <w:sz w:val="28"/>
          <w:szCs w:val="28"/>
          <w:lang w:val="en-US"/>
        </w:rPr>
        <w:t>Katerina Papadimitropoulou</w:t>
      </w: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3,4</w:t>
      </w:r>
      <w:r w:rsidRPr="006716C3">
        <w:rPr>
          <w:rFonts w:ascii="Times New Roman" w:hAnsi="Times New Roman" w:cs="Times New Roman"/>
          <w:sz w:val="28"/>
          <w:szCs w:val="28"/>
        </w:rPr>
        <w:t xml:space="preserve">        </w:t>
      </w:r>
    </w:p>
    <w:p w14:paraId="5BD8F250" w14:textId="77777777" w:rsidR="00450681" w:rsidRPr="006716C3" w:rsidRDefault="00450681" w:rsidP="00450681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CD4C579" w14:textId="77777777" w:rsidR="00450681" w:rsidRPr="006716C3" w:rsidRDefault="00450681" w:rsidP="00450681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716C3">
        <w:rPr>
          <w:rFonts w:ascii="Times New Roman" w:hAnsi="Times New Roman" w:cs="Times New Roman"/>
          <w:sz w:val="28"/>
          <w:szCs w:val="28"/>
        </w:rPr>
        <w:t>Midwifery Research and Education Unit, Hannover Medical School, Hannover, Germany</w:t>
      </w:r>
    </w:p>
    <w:p w14:paraId="79A887B3" w14:textId="5DB94B6F" w:rsidR="00450681" w:rsidRPr="006716C3" w:rsidRDefault="00450681" w:rsidP="00450681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716C3">
        <w:rPr>
          <w:rFonts w:ascii="Times New Roman" w:hAnsi="Times New Roman" w:cs="Times New Roman"/>
          <w:sz w:val="28"/>
          <w:szCs w:val="28"/>
        </w:rPr>
        <w:t>Biostatistics and Research Decision Sciences, MSD Europe Inc.,</w:t>
      </w:r>
      <w:r w:rsidR="00B825F9">
        <w:rPr>
          <w:rFonts w:ascii="Times New Roman" w:hAnsi="Times New Roman" w:cs="Times New Roman"/>
          <w:sz w:val="28"/>
          <w:szCs w:val="28"/>
        </w:rPr>
        <w:t xml:space="preserve"> </w:t>
      </w:r>
      <w:r w:rsidRPr="006716C3">
        <w:rPr>
          <w:rFonts w:ascii="Times New Roman" w:hAnsi="Times New Roman" w:cs="Times New Roman"/>
          <w:sz w:val="28"/>
          <w:szCs w:val="28"/>
        </w:rPr>
        <w:t>Brussels, Belgium</w:t>
      </w:r>
    </w:p>
    <w:p w14:paraId="516AC893" w14:textId="288FBBB1" w:rsidR="00450681" w:rsidRPr="006716C3" w:rsidRDefault="00450681" w:rsidP="00450681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6716C3">
        <w:rPr>
          <w:rFonts w:ascii="Times New Roman" w:hAnsi="Times New Roman" w:cs="Times New Roman"/>
          <w:sz w:val="28"/>
          <w:szCs w:val="28"/>
        </w:rPr>
        <w:t>Clinical Epidemiology, Leiden University Medical Center, Leiden, The Netherlands</w:t>
      </w:r>
    </w:p>
    <w:p w14:paraId="089D94A2" w14:textId="77777777" w:rsidR="00450681" w:rsidRDefault="00450681" w:rsidP="00450681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6716C3">
        <w:rPr>
          <w:rFonts w:ascii="Times New Roman" w:hAnsi="Times New Roman" w:cs="Times New Roman"/>
          <w:sz w:val="28"/>
          <w:szCs w:val="28"/>
        </w:rPr>
        <w:t>Data Science and Biometrics, Danone Nutricia Research, Utrecht, The Netherlands</w:t>
      </w:r>
    </w:p>
    <w:p w14:paraId="43D764DE" w14:textId="134CBD8B" w:rsidR="00450681" w:rsidRDefault="00450681" w:rsidP="00136A5B">
      <w:pPr>
        <w:pStyle w:val="2"/>
        <w:numPr>
          <w:ilvl w:val="0"/>
          <w:numId w:val="0"/>
        </w:numPr>
        <w:spacing w:after="240"/>
        <w:rPr>
          <w:sz w:val="28"/>
          <w:lang w:val="de-DE"/>
        </w:rPr>
      </w:pPr>
    </w:p>
    <w:p w14:paraId="0210382B" w14:textId="5C88B93F" w:rsidR="00450681" w:rsidRDefault="00450681" w:rsidP="00450681">
      <w:pPr>
        <w:rPr>
          <w:lang w:val="de-DE"/>
        </w:rPr>
      </w:pPr>
    </w:p>
    <w:p w14:paraId="043783DA" w14:textId="505E34E1" w:rsidR="00450681" w:rsidRDefault="00450681" w:rsidP="00450681">
      <w:pPr>
        <w:rPr>
          <w:lang w:val="de-DE"/>
        </w:rPr>
      </w:pPr>
    </w:p>
    <w:p w14:paraId="491F750D" w14:textId="70A12627" w:rsidR="00450681" w:rsidRDefault="00450681" w:rsidP="00450681">
      <w:pPr>
        <w:rPr>
          <w:lang w:val="de-DE"/>
        </w:rPr>
      </w:pPr>
    </w:p>
    <w:p w14:paraId="71419330" w14:textId="6D5EABBD" w:rsidR="00450681" w:rsidRDefault="00450681" w:rsidP="00450681">
      <w:pPr>
        <w:rPr>
          <w:lang w:val="de-DE"/>
        </w:rPr>
      </w:pPr>
    </w:p>
    <w:p w14:paraId="63EF5A1C" w14:textId="6EC51566" w:rsidR="00450681" w:rsidRDefault="00450681" w:rsidP="00450681">
      <w:pPr>
        <w:rPr>
          <w:lang w:val="de-DE"/>
        </w:rPr>
      </w:pPr>
    </w:p>
    <w:p w14:paraId="19D2CA1E" w14:textId="415B9684" w:rsidR="00450681" w:rsidRDefault="00450681" w:rsidP="00450681">
      <w:pPr>
        <w:rPr>
          <w:lang w:val="de-DE"/>
        </w:rPr>
      </w:pPr>
    </w:p>
    <w:p w14:paraId="2BCE76E2" w14:textId="5169B6EA" w:rsidR="00450681" w:rsidRDefault="00450681" w:rsidP="00450681">
      <w:pPr>
        <w:rPr>
          <w:lang w:val="de-DE"/>
        </w:rPr>
      </w:pPr>
    </w:p>
    <w:bookmarkEnd w:id="0"/>
    <w:p w14:paraId="6C823A07" w14:textId="6DF359C1" w:rsidR="00D26899" w:rsidRDefault="00D26899" w:rsidP="00136A5B">
      <w:pPr>
        <w:pStyle w:val="2"/>
        <w:numPr>
          <w:ilvl w:val="0"/>
          <w:numId w:val="0"/>
        </w:numPr>
        <w:spacing w:after="240"/>
        <w:rPr>
          <w:rFonts w:ascii="Calibri" w:eastAsia="Calibri" w:hAnsi="Calibri" w:cs="Arial"/>
          <w:b w:val="0"/>
          <w:sz w:val="22"/>
          <w:szCs w:val="22"/>
          <w:lang w:val="de-DE"/>
        </w:rPr>
      </w:pPr>
    </w:p>
    <w:p w14:paraId="2BC7237F" w14:textId="798DA4BE" w:rsidR="00450681" w:rsidRDefault="00450681" w:rsidP="00450681">
      <w:pPr>
        <w:rPr>
          <w:lang w:val="de-DE"/>
        </w:rPr>
      </w:pPr>
    </w:p>
    <w:p w14:paraId="49F6032F" w14:textId="77777777" w:rsidR="00450681" w:rsidRPr="00450681" w:rsidRDefault="00450681" w:rsidP="00450681">
      <w:pPr>
        <w:rPr>
          <w:lang w:val="de-DE"/>
        </w:rPr>
      </w:pPr>
    </w:p>
    <w:tbl>
      <w:tblPr>
        <w:tblW w:w="0" w:type="auto"/>
        <w:tblInd w:w="-572" w:type="dxa"/>
        <w:tblLook w:val="04A0" w:firstRow="1" w:lastRow="0" w:firstColumn="1" w:lastColumn="0" w:noHBand="0" w:noVBand="1"/>
      </w:tblPr>
      <w:tblGrid>
        <w:gridCol w:w="1578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D26899" w:rsidRPr="00CC2DE2" w14:paraId="1DC4E91C" w14:textId="77777777" w:rsidTr="00D57C66">
        <w:tc>
          <w:tcPr>
            <w:tcW w:w="963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901BF" w14:textId="4A58CCEA" w:rsidR="00D26899" w:rsidRPr="00CC2DE2" w:rsidRDefault="00D26899" w:rsidP="00226F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2DE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 w:rsidR="00450681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CC2DE2">
              <w:rPr>
                <w:rFonts w:ascii="Times New Roman" w:hAnsi="Times New Roman" w:cs="Times New Roman"/>
                <w:b/>
                <w:bCs/>
                <w:lang w:val="en-US"/>
              </w:rPr>
              <w:t>1. Subgroup 1 of Analysis 1.1 in the Cochrane sys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matic review of Marques et al.</w:t>
            </w:r>
            <w:r w:rsidR="0053065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90257">
              <w:rPr>
                <w:rFonts w:ascii="Times New Roman" w:hAnsi="Times New Roman" w:cs="Times New Roman"/>
                <w:b/>
                <w:noProof/>
                <w:lang w:val="en-US"/>
              </w:rPr>
              <w:t>[</w:t>
            </w:r>
            <w:r w:rsidR="00226F01">
              <w:rPr>
                <w:rFonts w:ascii="Times New Roman" w:hAnsi="Times New Roman" w:cs="Times New Roman"/>
                <w:b/>
                <w:noProof/>
                <w:lang w:val="en-US"/>
              </w:rPr>
              <w:t>3</w:t>
            </w:r>
            <w:r w:rsidR="00456F5F">
              <w:rPr>
                <w:rFonts w:ascii="Times New Roman" w:hAnsi="Times New Roman" w:cs="Times New Roman"/>
                <w:b/>
                <w:noProof/>
                <w:lang w:val="en-US"/>
              </w:rPr>
              <w:t>3</w:t>
            </w:r>
            <w:r w:rsidRPr="00990257">
              <w:rPr>
                <w:rFonts w:ascii="Times New Roman" w:hAnsi="Times New Roman" w:cs="Times New Roman"/>
                <w:b/>
                <w:noProof/>
                <w:lang w:val="en-US"/>
              </w:rPr>
              <w:t>]</w:t>
            </w:r>
            <w:r w:rsidRPr="00990257">
              <w:rPr>
                <w:rFonts w:ascii="Times New Roman" w:hAnsi="Times New Roman" w:cs="Times New Roman"/>
                <w:b/>
                <w:lang w:val="en-US"/>
              </w:rPr>
              <w:t>†</w:t>
            </w:r>
          </w:p>
        </w:tc>
      </w:tr>
      <w:tr w:rsidR="00D26899" w:rsidRPr="00CC2DE2" w14:paraId="7ACC8B08" w14:textId="77777777" w:rsidTr="00D57C66">
        <w:tc>
          <w:tcPr>
            <w:tcW w:w="15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FA027" w14:textId="1FB540C1" w:rsidR="00D26899" w:rsidRPr="00CC2DE2" w:rsidRDefault="0004741E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40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FCEDD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2DE2">
              <w:rPr>
                <w:rFonts w:ascii="Times New Roman" w:hAnsi="Times New Roman" w:cs="Times New Roman"/>
                <w:b/>
                <w:bCs/>
                <w:lang w:val="en-US"/>
              </w:rPr>
              <w:t>Trifluoperazine</w:t>
            </w:r>
          </w:p>
        </w:tc>
        <w:tc>
          <w:tcPr>
            <w:tcW w:w="40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FADD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2DE2">
              <w:rPr>
                <w:rFonts w:ascii="Times New Roman" w:hAnsi="Times New Roman" w:cs="Times New Roman"/>
                <w:b/>
                <w:bCs/>
                <w:lang w:val="en-US"/>
              </w:rPr>
              <w:t>Placebo</w:t>
            </w:r>
          </w:p>
        </w:tc>
      </w:tr>
      <w:tr w:rsidR="00D26899" w:rsidRPr="00CC2DE2" w14:paraId="6B6021D4" w14:textId="77777777" w:rsidTr="00D57C66">
        <w:tc>
          <w:tcPr>
            <w:tcW w:w="157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FEBD20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A3AFC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59E87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F77BD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14735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582EA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C0980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539B6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3B629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C</m:t>
                    </m:r>
                  </m:sub>
                </m:sSub>
              </m:oMath>
            </m:oMathPara>
          </w:p>
        </w:tc>
      </w:tr>
      <w:tr w:rsidR="00D26899" w:rsidRPr="00CC2DE2" w14:paraId="7570F4A4" w14:textId="77777777" w:rsidTr="00D57C66"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EA12C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Bishop, 196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A0934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FB8CD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1710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B108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71C0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C4AA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9F03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25E1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D26899" w:rsidRPr="00CC2DE2" w14:paraId="0068CCD7" w14:textId="77777777" w:rsidTr="00D57C66">
        <w:tc>
          <w:tcPr>
            <w:tcW w:w="1578" w:type="dxa"/>
            <w:shd w:val="clear" w:color="auto" w:fill="auto"/>
            <w:vAlign w:val="center"/>
          </w:tcPr>
          <w:p w14:paraId="096638AF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Clark, 1975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319943D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5FCCD776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5072BED4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5D0FB99C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3F50736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0C683F8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165A540C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22570BB4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D26899" w:rsidRPr="00CC2DE2" w14:paraId="3E1AE8EC" w14:textId="77777777" w:rsidTr="00D57C66"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6FC6B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Menon, 1972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E6413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1EE8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9027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0835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C9BD0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285B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03011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0E8AD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D26899" w:rsidRPr="00CC2DE2" w14:paraId="0D001ED9" w14:textId="77777777" w:rsidTr="00D57C66">
        <w:tc>
          <w:tcPr>
            <w:tcW w:w="963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688CB" w14:textId="77777777" w:rsidR="00D26899" w:rsidRPr="00CC2DE2" w:rsidRDefault="00367C50" w:rsidP="00D57C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k</m:t>
                  </m:r>
                </m:sub>
              </m:sSub>
            </m:oMath>
            <w:r w:rsidR="00704EA3" w:rsidRPr="00704E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26899"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bserved events</w:t>
            </w:r>
            <w:r w:rsidR="00704E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D26899"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k</m:t>
                  </m:r>
                </m:sub>
              </m:sSub>
            </m:oMath>
            <w:r w:rsidR="00704E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26899"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bserved non-events</w:t>
            </w:r>
            <w:r w:rsidR="00704E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D26899"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k</m:t>
                  </m:r>
                </m:sub>
              </m:sSub>
            </m:oMath>
            <w:r w:rsidR="00704E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26899"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issing participants</w:t>
            </w:r>
            <w:r w:rsidR="00704E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D26899"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k</m:t>
                  </m:r>
                </m:sub>
              </m:sSub>
            </m:oMath>
            <w:r w:rsidR="00704E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26899"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randomised participants in arm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de-DE"/>
                </w:rPr>
                <m:t>k</m:t>
              </m:r>
            </m:oMath>
            <w:r w:rsidR="00D26899"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de-DE"/>
                </w:rPr>
                <m:t>k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de-DE"/>
                </w:rPr>
                <m:t>E</m:t>
              </m:r>
            </m:oMath>
            <w:r w:rsidR="00D26899"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xperimental), C(ontrol).</w:t>
            </w:r>
          </w:p>
          <w:p w14:paraId="5D9A8C2A" w14:textId="119C7DD8" w:rsidR="00D26899" w:rsidRPr="00CC2DE2" w:rsidRDefault="00D26899" w:rsidP="00A6634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DE2">
              <w:rPr>
                <w:rFonts w:ascii="Times New Roman" w:hAnsi="Times New Roman" w:cs="Times New Roman"/>
                <w:lang w:val="en-US"/>
              </w:rPr>
              <w:t>†</w:t>
            </w: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participants were extracted from subgroup 1 (any reason) of Analysis 1.9. For the </w:t>
            </w:r>
            <w:r w:rsidR="000D6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</w:t>
            </w: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Bishop and Menon, we referred to the ‘Characteristics of the studies’ to gain insight into the number of missing participants: the intention-to-treat approach was considered without information on the assumptions used to impute the missing participants in either arm. </w:t>
            </w:r>
          </w:p>
        </w:tc>
      </w:tr>
    </w:tbl>
    <w:p w14:paraId="58AC1A69" w14:textId="37A741E8" w:rsidR="00D26899" w:rsidRDefault="00D26899" w:rsidP="00D268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982FBC" w14:textId="7FA8AE1B" w:rsidR="00CF5B02" w:rsidRDefault="00CF5B02" w:rsidP="00D268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2C2E62" w14:textId="70FC7DF1" w:rsidR="00CF5B02" w:rsidRDefault="00CF5B02" w:rsidP="00D268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7877EB" w14:textId="77777777" w:rsidR="00CF5B02" w:rsidRPr="00D1532C" w:rsidRDefault="00CF5B02" w:rsidP="00D268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645" w:type="dxa"/>
        <w:tblInd w:w="-431" w:type="dxa"/>
        <w:tblLook w:val="04A0" w:firstRow="1" w:lastRow="0" w:firstColumn="1" w:lastColumn="0" w:noHBand="0" w:noVBand="1"/>
      </w:tblPr>
      <w:tblGrid>
        <w:gridCol w:w="2694"/>
        <w:gridCol w:w="851"/>
        <w:gridCol w:w="850"/>
        <w:gridCol w:w="851"/>
        <w:gridCol w:w="850"/>
        <w:gridCol w:w="851"/>
        <w:gridCol w:w="850"/>
        <w:gridCol w:w="851"/>
        <w:gridCol w:w="997"/>
      </w:tblGrid>
      <w:tr w:rsidR="00D26899" w:rsidRPr="00CC2DE2" w14:paraId="48FC2996" w14:textId="77777777" w:rsidTr="003C4367">
        <w:tc>
          <w:tcPr>
            <w:tcW w:w="964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E1518" w14:textId="26DA9A81" w:rsidR="00D26899" w:rsidRPr="00D1156E" w:rsidRDefault="00D26899" w:rsidP="003C43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C2D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CF5B02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CC2DE2">
              <w:rPr>
                <w:rFonts w:ascii="Times New Roman" w:hAnsi="Times New Roman" w:cs="Times New Roman"/>
                <w:b/>
                <w:bCs/>
                <w:lang w:val="en-US"/>
              </w:rPr>
              <w:t>2. Efficacy of several ESAs to prevent blood transfusion (Analysis 1.1) by Palmer et al</w:t>
            </w:r>
            <w:r w:rsidRPr="00990257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53065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90257"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r w:rsidR="003C4367">
              <w:rPr>
                <w:rFonts w:ascii="Times New Roman" w:hAnsi="Times New Roman" w:cs="Times New Roman"/>
                <w:b/>
                <w:bCs/>
                <w:noProof/>
              </w:rPr>
              <w:t>34</w:t>
            </w:r>
            <w:r w:rsidRPr="00990257"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 w:rsidRPr="00990257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D26899" w:rsidRPr="00CC2DE2" w14:paraId="4CB9EAE2" w14:textId="77777777" w:rsidTr="003C4367"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4409A" w14:textId="22957671" w:rsidR="00D26899" w:rsidRPr="00CC2DE2" w:rsidRDefault="0004741E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Stud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F1702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CC2DE2">
              <w:rPr>
                <w:rFonts w:ascii="Times New Roman" w:hAnsi="Times New Roman" w:cs="Times New Roman"/>
                <w:b/>
                <w:bCs/>
                <w:lang w:val="de-DE"/>
              </w:rPr>
              <w:t>Comparison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27101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CC2DE2">
              <w:rPr>
                <w:rFonts w:ascii="Times New Roman" w:hAnsi="Times New Roman" w:cs="Times New Roman"/>
                <w:b/>
                <w:bCs/>
                <w:lang w:val="de-DE"/>
              </w:rPr>
              <w:t>Baseline arm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625ED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CC2DE2">
              <w:rPr>
                <w:rFonts w:ascii="Times New Roman" w:hAnsi="Times New Roman" w:cs="Times New Roman"/>
                <w:b/>
                <w:bCs/>
                <w:lang w:val="de-DE"/>
              </w:rPr>
              <w:t>Non-baseline arm</w:t>
            </w:r>
          </w:p>
        </w:tc>
      </w:tr>
      <w:tr w:rsidR="00D26899" w:rsidRPr="00CC2DE2" w14:paraId="16864582" w14:textId="77777777" w:rsidTr="003C4367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4CEA0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78088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AA1EC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29D47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85C4C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9AF98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227EC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24A12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07D5E" w14:textId="77777777" w:rsidR="00D26899" w:rsidRPr="00713F9D" w:rsidRDefault="00367C50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lang w:val="de-D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de-DE"/>
                      </w:rPr>
                      <m:t>2</m:t>
                    </m:r>
                  </m:sub>
                </m:sSub>
              </m:oMath>
            </m:oMathPara>
          </w:p>
        </w:tc>
      </w:tr>
      <w:tr w:rsidR="00D26899" w:rsidRPr="00CC2DE2" w14:paraId="014A6BE2" w14:textId="77777777" w:rsidTr="003C4367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55535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Canadian EPO Study 19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2A8F3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82BD3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60450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02F8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D20C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FED26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9D01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154AD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78</w:t>
            </w:r>
          </w:p>
        </w:tc>
      </w:tr>
      <w:tr w:rsidR="00D26899" w:rsidRPr="00CC2DE2" w14:paraId="29537DB9" w14:textId="77777777" w:rsidTr="003C4367">
        <w:tc>
          <w:tcPr>
            <w:tcW w:w="2694" w:type="dxa"/>
            <w:shd w:val="clear" w:color="auto" w:fill="auto"/>
            <w:vAlign w:val="center"/>
          </w:tcPr>
          <w:p w14:paraId="1F197A78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Roth 19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7C1E5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A5DA2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AEA56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0C4E6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2904D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AC494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843596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D087A9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3</w:t>
            </w:r>
          </w:p>
        </w:tc>
      </w:tr>
      <w:tr w:rsidR="00D26899" w:rsidRPr="00CC2DE2" w14:paraId="4C583B3C" w14:textId="77777777" w:rsidTr="003C4367">
        <w:tc>
          <w:tcPr>
            <w:tcW w:w="2694" w:type="dxa"/>
            <w:shd w:val="clear" w:color="auto" w:fill="auto"/>
            <w:vAlign w:val="center"/>
          </w:tcPr>
          <w:p w14:paraId="030AE2A6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Bennett 19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A5B5D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3F155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236A1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AA2EB3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E7F43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F51F74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C4978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CF70A70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90</w:t>
            </w:r>
          </w:p>
        </w:tc>
      </w:tr>
      <w:tr w:rsidR="00D26899" w:rsidRPr="00CC2DE2" w14:paraId="63828542" w14:textId="77777777" w:rsidTr="003C4367">
        <w:tc>
          <w:tcPr>
            <w:tcW w:w="2694" w:type="dxa"/>
            <w:shd w:val="clear" w:color="auto" w:fill="auto"/>
            <w:vAlign w:val="center"/>
          </w:tcPr>
          <w:p w14:paraId="6FE550C0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Bahlmann 19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57BB6D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BE312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71200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E68B7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81A67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DC8A62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B5B961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09587A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63</w:t>
            </w:r>
          </w:p>
        </w:tc>
      </w:tr>
      <w:tr w:rsidR="00D26899" w:rsidRPr="00CC2DE2" w14:paraId="30EB668F" w14:textId="77777777" w:rsidTr="003C4367">
        <w:tc>
          <w:tcPr>
            <w:tcW w:w="2694" w:type="dxa"/>
            <w:shd w:val="clear" w:color="auto" w:fill="auto"/>
            <w:vAlign w:val="center"/>
          </w:tcPr>
          <w:p w14:paraId="213F2286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TREAT Study 20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1C379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8D453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A53303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3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A2C072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BDC4C1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321D2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6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95DA9C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EF039F0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102</w:t>
            </w:r>
          </w:p>
        </w:tc>
      </w:tr>
      <w:tr w:rsidR="00D26899" w:rsidRPr="00CC2DE2" w14:paraId="425FE221" w14:textId="77777777" w:rsidTr="003C4367">
        <w:tc>
          <w:tcPr>
            <w:tcW w:w="2694" w:type="dxa"/>
            <w:shd w:val="clear" w:color="auto" w:fill="auto"/>
            <w:vAlign w:val="center"/>
          </w:tcPr>
          <w:p w14:paraId="51CA4288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Patel 20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67394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0DBC94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08346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D068C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508E0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66A14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45F3BD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AA4766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18</w:t>
            </w:r>
          </w:p>
        </w:tc>
      </w:tr>
      <w:tr w:rsidR="00D26899" w:rsidRPr="00CC2DE2" w14:paraId="166AD526" w14:textId="77777777" w:rsidTr="003C4367">
        <w:tc>
          <w:tcPr>
            <w:tcW w:w="2694" w:type="dxa"/>
            <w:shd w:val="clear" w:color="auto" w:fill="auto"/>
            <w:vAlign w:val="center"/>
          </w:tcPr>
          <w:p w14:paraId="7372DE1B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Akizawa 20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BFB503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8FE9A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03F3B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A9FFA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C1CF1D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33416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6123A0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BA079B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60</w:t>
            </w:r>
          </w:p>
        </w:tc>
      </w:tr>
      <w:tr w:rsidR="00D26899" w:rsidRPr="00CC2DE2" w14:paraId="19FD3F15" w14:textId="77777777" w:rsidTr="003C4367">
        <w:tc>
          <w:tcPr>
            <w:tcW w:w="2694" w:type="dxa"/>
            <w:shd w:val="clear" w:color="auto" w:fill="auto"/>
            <w:vAlign w:val="center"/>
          </w:tcPr>
          <w:p w14:paraId="1B7FE0F5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Nissenson 20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E5DBC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2DA47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0BE332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17A6D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68705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AB1C44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6821F1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0EAC7BC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38</w:t>
            </w:r>
          </w:p>
        </w:tc>
      </w:tr>
      <w:tr w:rsidR="00D26899" w:rsidRPr="00CC2DE2" w14:paraId="43FF00B6" w14:textId="77777777" w:rsidTr="003C4367">
        <w:tc>
          <w:tcPr>
            <w:tcW w:w="2694" w:type="dxa"/>
            <w:shd w:val="clear" w:color="auto" w:fill="auto"/>
            <w:vAlign w:val="center"/>
          </w:tcPr>
          <w:p w14:paraId="2369BC8E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Krivoshiev 20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7368B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84A86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3DE15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FAC9F4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27F71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7FD7D0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86FE2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6D13C32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30</w:t>
            </w:r>
          </w:p>
        </w:tc>
      </w:tr>
      <w:tr w:rsidR="00D26899" w:rsidRPr="00CC2DE2" w14:paraId="6795405A" w14:textId="77777777" w:rsidTr="003C4367">
        <w:tc>
          <w:tcPr>
            <w:tcW w:w="2694" w:type="dxa"/>
            <w:shd w:val="clear" w:color="auto" w:fill="auto"/>
            <w:vAlign w:val="center"/>
          </w:tcPr>
          <w:p w14:paraId="28CB28F3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Krivoshiev 20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EEBC2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B5281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D0DBB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89ECF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55D39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A349B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4F764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B794D3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04</w:t>
            </w:r>
          </w:p>
        </w:tc>
      </w:tr>
      <w:tr w:rsidR="00D26899" w:rsidRPr="00CC2DE2" w14:paraId="615B80A9" w14:textId="77777777" w:rsidTr="003C4367">
        <w:tc>
          <w:tcPr>
            <w:tcW w:w="2694" w:type="dxa"/>
            <w:shd w:val="clear" w:color="auto" w:fill="auto"/>
            <w:vAlign w:val="center"/>
          </w:tcPr>
          <w:p w14:paraId="63D2AE0F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Martin 20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6C6ED6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E4C51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6A93F2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BA7D8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6FBE33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E08FE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FD87E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05393D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92</w:t>
            </w:r>
          </w:p>
        </w:tc>
      </w:tr>
      <w:tr w:rsidR="00D26899" w:rsidRPr="00CC2DE2" w14:paraId="32542B8B" w14:textId="77777777" w:rsidTr="003C4367">
        <w:tc>
          <w:tcPr>
            <w:tcW w:w="2694" w:type="dxa"/>
            <w:shd w:val="clear" w:color="auto" w:fill="auto"/>
            <w:vAlign w:val="center"/>
          </w:tcPr>
          <w:p w14:paraId="0E63C045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AMICUS Study 20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D3C79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9DED3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A21146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7D906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19C7C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125A5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2079CB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EED57F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6</w:t>
            </w:r>
          </w:p>
        </w:tc>
      </w:tr>
      <w:tr w:rsidR="00D26899" w:rsidRPr="00CC2DE2" w14:paraId="3A39EA68" w14:textId="77777777" w:rsidTr="003C4367">
        <w:tc>
          <w:tcPr>
            <w:tcW w:w="2694" w:type="dxa"/>
            <w:shd w:val="clear" w:color="auto" w:fill="auto"/>
            <w:vAlign w:val="center"/>
          </w:tcPr>
          <w:p w14:paraId="62174FA8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TIVOLI Study 20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57C9E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E99602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2CA491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B2205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8FCFB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20BA6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9D0014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818CB3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5</w:t>
            </w:r>
          </w:p>
        </w:tc>
      </w:tr>
      <w:tr w:rsidR="00D26899" w:rsidRPr="00CC2DE2" w14:paraId="10458190" w14:textId="77777777" w:rsidTr="003C4367">
        <w:tc>
          <w:tcPr>
            <w:tcW w:w="2694" w:type="dxa"/>
            <w:shd w:val="clear" w:color="auto" w:fill="auto"/>
            <w:vAlign w:val="center"/>
          </w:tcPr>
          <w:p w14:paraId="5AE26C4D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ARCTOS Study 20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619B9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9BC77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406D4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AE4F50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255AD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1B05CF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BA9AE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5D5A5C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62</w:t>
            </w:r>
          </w:p>
        </w:tc>
      </w:tr>
      <w:tr w:rsidR="00D26899" w:rsidRPr="00CC2DE2" w14:paraId="5DB81185" w14:textId="77777777" w:rsidTr="003C4367">
        <w:tc>
          <w:tcPr>
            <w:tcW w:w="2694" w:type="dxa"/>
            <w:shd w:val="clear" w:color="auto" w:fill="auto"/>
            <w:vAlign w:val="center"/>
          </w:tcPr>
          <w:p w14:paraId="5588229D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CORDATUS Study 20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A4CEC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9E92A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6CADA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4F37E9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20C7BA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9AFB7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AEF13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5684F54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54</w:t>
            </w:r>
          </w:p>
        </w:tc>
      </w:tr>
      <w:tr w:rsidR="00D26899" w:rsidRPr="00CC2DE2" w14:paraId="7628D9C6" w14:textId="77777777" w:rsidTr="003C4367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50A82" w14:textId="77777777" w:rsidR="00D26899" w:rsidRPr="00CC2DE2" w:rsidRDefault="00D26899" w:rsidP="00D57C66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PATRONUS Study 20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10C5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  <w:lang w:val="de-DE"/>
              </w:rPr>
              <w:t>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37431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D6F1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C9A48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78177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E8CBE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A3F0C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18A05" w14:textId="77777777" w:rsidR="00D26899" w:rsidRPr="00CC2DE2" w:rsidRDefault="00D26899" w:rsidP="00D57C6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C2DE2">
              <w:rPr>
                <w:rFonts w:ascii="Times New Roman" w:hAnsi="Times New Roman" w:cs="Times New Roman"/>
              </w:rPr>
              <w:t>245</w:t>
            </w:r>
          </w:p>
        </w:tc>
      </w:tr>
      <w:tr w:rsidR="00D26899" w:rsidRPr="00CC2DE2" w14:paraId="1F2B6128" w14:textId="77777777" w:rsidTr="003C4367">
        <w:tc>
          <w:tcPr>
            <w:tcW w:w="964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779CB" w14:textId="77777777" w:rsidR="00D26899" w:rsidRPr="00CC2DE2" w:rsidRDefault="00D26899" w:rsidP="00D57C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F77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  <w:r w:rsidR="00DF779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="00DF77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  <w:r w:rsidR="00DF779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="00DF77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>darbepoetin-alfa</w:t>
            </w:r>
            <w:r w:rsidR="00AA431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AA43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>biosimilar-ESA</w:t>
            </w:r>
            <w:r w:rsidR="00AA431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AA43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>methoxy-polyethylene-glycol-epoetin-beta</w:t>
            </w:r>
            <w:r w:rsidR="00AA431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 xml:space="preserve"> ESA</w:t>
            </w:r>
            <w:r w:rsidR="00AA43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>erythropoiesis-stimulating agents</w:t>
            </w:r>
            <w:r w:rsidR="00AA431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="00AA43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>epoetin-alfa</w:t>
            </w:r>
            <w:r w:rsidR="0065257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="0065257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>epoetin-beta</w:t>
            </w:r>
            <w:r w:rsidR="0065257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k</m:t>
                  </m:r>
                </m:sub>
              </m:sSub>
            </m:oMath>
            <w:r w:rsidR="0065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bserved events</w:t>
            </w:r>
            <w:r w:rsidR="0065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k</m:t>
                  </m:r>
                </m:sub>
              </m:sSub>
            </m:oMath>
            <w:r w:rsidR="00652577" w:rsidRPr="0065257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issing participants</w:t>
            </w:r>
            <w:r w:rsidR="0065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k</m:t>
                  </m:r>
                </m:sub>
              </m:sSub>
            </m:oMath>
            <w:r w:rsidR="0065257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randomised participants in arm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de-DE"/>
                </w:rPr>
                <m:t>k</m:t>
              </m:r>
            </m:oMath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de-DE"/>
                </w:rPr>
                <m:t>k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=1,2</m:t>
              </m:r>
            </m:oMath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34813C6" w14:textId="4C27AD43" w:rsidR="00D26899" w:rsidRPr="00CC2DE2" w:rsidRDefault="00D26899" w:rsidP="003A7F1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The outcome has been recorded so that OR more than 1 indicates beneficial effect for the first intervention in each comparis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</m:sSub>
            </m:oMath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su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de-DE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1</m:t>
                  </m:r>
                </m:sub>
              </m:sSub>
            </m:oMath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We referred to the ‘Characteristics of the studies’ to extract the number of missing participants, where possible. Missing participants could not be extracted for three </w:t>
            </w:r>
            <w:r w:rsidR="00AB5C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</w:t>
            </w: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, and we excluded these </w:t>
            </w:r>
            <w:r w:rsidR="005B1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</w:t>
            </w:r>
            <w:r w:rsidRPr="00CC2D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from our analysed dataset</w:t>
            </w:r>
            <w:r w:rsidR="004C72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5E3B0748" w14:textId="77777777" w:rsidR="00D26899" w:rsidRPr="00D1532C" w:rsidRDefault="00D26899" w:rsidP="00D268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934780" w14:textId="77777777" w:rsidR="00D26899" w:rsidRDefault="00D26899" w:rsidP="00D268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2AB405" w14:textId="77777777" w:rsidR="00D26899" w:rsidRDefault="00D26899" w:rsidP="00D268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738B80" w14:textId="344AEA2C" w:rsidR="00CF5B02" w:rsidRDefault="00CF5B02" w:rsidP="00924D9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066F41" w14:textId="22FE5193" w:rsidR="003A7F1E" w:rsidRDefault="003A7F1E" w:rsidP="00924D9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8C49E6" w14:textId="77777777" w:rsidR="003A7F1E" w:rsidRDefault="003A7F1E" w:rsidP="00924D9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B2E69B" w14:textId="77777777" w:rsidR="00CF5B02" w:rsidRPr="00C63E02" w:rsidRDefault="00CF5B02" w:rsidP="00924D9A">
      <w:pPr>
        <w:spacing w:after="0"/>
        <w:jc w:val="both"/>
        <w:rPr>
          <w:rFonts w:ascii="Times New Roman" w:hAnsi="Times New Roman" w:cs="Times New Roman"/>
          <w:b/>
          <w:bCs/>
          <w:szCs w:val="20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843"/>
        <w:gridCol w:w="1843"/>
        <w:gridCol w:w="1559"/>
        <w:gridCol w:w="1876"/>
      </w:tblGrid>
      <w:tr w:rsidR="009F2619" w:rsidRPr="00C63E02" w14:paraId="50822739" w14:textId="77777777" w:rsidTr="00BC506C"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61009" w14:textId="567FD42D" w:rsidR="009F2619" w:rsidRPr="00C63E02" w:rsidRDefault="009F2619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 xml:space="preserve">Table </w:t>
            </w:r>
            <w:r w:rsidR="00CF5B02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Pr="00C63E02">
              <w:rPr>
                <w:rFonts w:ascii="Times New Roman" w:hAnsi="Times New Roman" w:cs="Times New Roman"/>
                <w:b/>
                <w:bCs/>
                <w:szCs w:val="20"/>
              </w:rPr>
              <w:t>3. Characteristics of the PMA and NMAs with counterintuitive results</w:t>
            </w:r>
            <w:r w:rsidRPr="00C63E02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†</w:t>
            </w:r>
          </w:p>
        </w:tc>
      </w:tr>
      <w:tr w:rsidR="00924D9A" w:rsidRPr="00C63E02" w14:paraId="663527AD" w14:textId="77777777" w:rsidTr="00BC506C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95828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ID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7FC0D" w14:textId="0F55CFBE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 xml:space="preserve">Number of </w:t>
            </w:r>
            <w:r w:rsidR="000E54FF">
              <w:rPr>
                <w:rFonts w:ascii="Times New Roman" w:hAnsi="Times New Roman" w:cs="Times New Roman"/>
                <w:szCs w:val="20"/>
              </w:rPr>
              <w:t>studie</w:t>
            </w:r>
            <w:r w:rsidRPr="00C63E02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D72F0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% total respon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F3089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% total MOD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5DF5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total sample</w:t>
            </w:r>
          </w:p>
        </w:tc>
      </w:tr>
      <w:tr w:rsidR="00924D9A" w:rsidRPr="00C63E02" w14:paraId="520D88C1" w14:textId="77777777" w:rsidTr="00BC506C"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FFE5A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PMAs with binary outcome in the 'low risk' group</w:t>
            </w:r>
          </w:p>
        </w:tc>
      </w:tr>
      <w:tr w:rsidR="00924D9A" w:rsidRPr="00C63E02" w14:paraId="5369C920" w14:textId="77777777" w:rsidTr="00BC506C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6C442795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5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AF664F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F49CD3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2 (5, 6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310000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0 (0, 36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45D9E66D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 xml:space="preserve">55 (20, 229) </w:t>
            </w:r>
          </w:p>
        </w:tc>
      </w:tr>
      <w:tr w:rsidR="00924D9A" w:rsidRPr="00C63E02" w14:paraId="66E98026" w14:textId="77777777" w:rsidTr="00BC506C">
        <w:tc>
          <w:tcPr>
            <w:tcW w:w="817" w:type="dxa"/>
            <w:vAlign w:val="center"/>
          </w:tcPr>
          <w:p w14:paraId="1C55AF30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7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E2E80C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790E4E6B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0 (8, 45)</w:t>
            </w:r>
          </w:p>
        </w:tc>
        <w:tc>
          <w:tcPr>
            <w:tcW w:w="1559" w:type="dxa"/>
            <w:vAlign w:val="center"/>
          </w:tcPr>
          <w:p w14:paraId="34E344B3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7 (0, 40)</w:t>
            </w:r>
          </w:p>
        </w:tc>
        <w:tc>
          <w:tcPr>
            <w:tcW w:w="1876" w:type="dxa"/>
            <w:vAlign w:val="center"/>
          </w:tcPr>
          <w:p w14:paraId="0DCF5B2D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52 (20, 190)</w:t>
            </w:r>
          </w:p>
        </w:tc>
      </w:tr>
      <w:tr w:rsidR="00924D9A" w:rsidRPr="00C63E02" w14:paraId="2F304B76" w14:textId="77777777" w:rsidTr="00BC506C">
        <w:tc>
          <w:tcPr>
            <w:tcW w:w="817" w:type="dxa"/>
            <w:vAlign w:val="center"/>
          </w:tcPr>
          <w:p w14:paraId="26E6117D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4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339C086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843" w:type="dxa"/>
            <w:vAlign w:val="center"/>
          </w:tcPr>
          <w:p w14:paraId="399BC5E6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5 (10, 74)</w:t>
            </w:r>
          </w:p>
        </w:tc>
        <w:tc>
          <w:tcPr>
            <w:tcW w:w="1559" w:type="dxa"/>
            <w:vAlign w:val="center"/>
          </w:tcPr>
          <w:p w14:paraId="2803CDA4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0 (0, 49)</w:t>
            </w:r>
          </w:p>
        </w:tc>
        <w:tc>
          <w:tcPr>
            <w:tcW w:w="1876" w:type="dxa"/>
            <w:vAlign w:val="center"/>
          </w:tcPr>
          <w:p w14:paraId="34F4D230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2 (12, 177)</w:t>
            </w:r>
          </w:p>
        </w:tc>
      </w:tr>
      <w:tr w:rsidR="00924D9A" w:rsidRPr="00C63E02" w14:paraId="79B81817" w14:textId="77777777" w:rsidTr="00BC506C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6ACBC767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84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ADBCF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236539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50 (29, 7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310911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 (0, 25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5935A2EC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07 (35, 1362)</w:t>
            </w:r>
          </w:p>
        </w:tc>
      </w:tr>
      <w:tr w:rsidR="00924D9A" w:rsidRPr="00C63E02" w14:paraId="41EEDCDB" w14:textId="77777777" w:rsidTr="00BC506C"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11AD3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PMAs with continuous outcome in the 'low risk' group</w:t>
            </w:r>
          </w:p>
        </w:tc>
      </w:tr>
      <w:tr w:rsidR="00924D9A" w:rsidRPr="00C63E02" w14:paraId="771CEE8C" w14:textId="77777777" w:rsidTr="00BC506C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039B8CFD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nd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7C67B5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A33B29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D215469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0 (0, 25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42B00E2F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5 (5, 59)</w:t>
            </w:r>
          </w:p>
        </w:tc>
      </w:tr>
      <w:tr w:rsidR="00924D9A" w:rsidRPr="00C63E02" w14:paraId="5F5B86ED" w14:textId="77777777" w:rsidTr="00BC506C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2BF86A05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0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0810B7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762095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2CCE7BE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0 (0, 31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39E3485A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2 (12, 60)</w:t>
            </w:r>
          </w:p>
        </w:tc>
      </w:tr>
      <w:tr w:rsidR="00924D9A" w:rsidRPr="00C63E02" w14:paraId="151B5F33" w14:textId="77777777" w:rsidTr="00BC506C"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410F5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NMAs with binary outcome in the 'low risk' group</w:t>
            </w:r>
          </w:p>
        </w:tc>
      </w:tr>
      <w:tr w:rsidR="00924D9A" w:rsidRPr="00C63E02" w14:paraId="569E79F1" w14:textId="77777777" w:rsidTr="00BC506C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561FD2FC" w14:textId="2EC0B3A1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</w:t>
            </w:r>
            <w:r w:rsidR="00A841C3" w:rsidRPr="00A841C3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="00A841C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DEDF4E0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0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CD7FB5C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61 (11, 8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D2C4ED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 (0, 24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74D97D07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37 (22, 708)</w:t>
            </w:r>
          </w:p>
        </w:tc>
      </w:tr>
      <w:tr w:rsidR="00924D9A" w:rsidRPr="00C63E02" w14:paraId="76230373" w14:textId="77777777" w:rsidTr="00BC506C">
        <w:tc>
          <w:tcPr>
            <w:tcW w:w="817" w:type="dxa"/>
            <w:vAlign w:val="center"/>
          </w:tcPr>
          <w:p w14:paraId="18B8EAE5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8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9180C97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843" w:type="dxa"/>
            <w:vAlign w:val="center"/>
          </w:tcPr>
          <w:p w14:paraId="7AA7B593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8 (30, 75)</w:t>
            </w:r>
          </w:p>
        </w:tc>
        <w:tc>
          <w:tcPr>
            <w:tcW w:w="1559" w:type="dxa"/>
            <w:vAlign w:val="center"/>
          </w:tcPr>
          <w:p w14:paraId="0EEDB580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 (0, 19)</w:t>
            </w:r>
          </w:p>
        </w:tc>
        <w:tc>
          <w:tcPr>
            <w:tcW w:w="1876" w:type="dxa"/>
            <w:vAlign w:val="center"/>
          </w:tcPr>
          <w:p w14:paraId="5058B4F5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339 (90, 905)</w:t>
            </w:r>
          </w:p>
        </w:tc>
      </w:tr>
      <w:tr w:rsidR="00924D9A" w:rsidRPr="00C63E02" w14:paraId="37D3A6D4" w14:textId="77777777" w:rsidTr="00BC506C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38485AEC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9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AD4EB39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550BB3A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80 (72, 8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52B91E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0 (0, 15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538887EE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563 (79, 883)</w:t>
            </w:r>
          </w:p>
        </w:tc>
      </w:tr>
      <w:tr w:rsidR="00924D9A" w:rsidRPr="00C63E02" w14:paraId="098CCB01" w14:textId="77777777" w:rsidTr="00BC506C"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E609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(all) NMAs with continuous outcome in the 'low risk' group</w:t>
            </w:r>
          </w:p>
        </w:tc>
      </w:tr>
      <w:tr w:rsidR="00924D9A" w:rsidRPr="00C63E02" w14:paraId="15040893" w14:textId="77777777" w:rsidTr="00BC506C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9548FC5" w14:textId="65C147E8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</w:t>
            </w:r>
            <w:r w:rsidR="00E064E1" w:rsidRPr="00E064E1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="00E064E1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C1C716D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383BFD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622723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0 (0, 4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32843578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22 (202, 622)</w:t>
            </w:r>
          </w:p>
        </w:tc>
      </w:tr>
      <w:tr w:rsidR="00924D9A" w:rsidRPr="00C63E02" w14:paraId="351F8C83" w14:textId="77777777" w:rsidTr="00BC506C">
        <w:tc>
          <w:tcPr>
            <w:tcW w:w="817" w:type="dxa"/>
            <w:vAlign w:val="center"/>
          </w:tcPr>
          <w:p w14:paraId="56C9A9EC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nd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188974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843" w:type="dxa"/>
          </w:tcPr>
          <w:p w14:paraId="401F6E4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10D5A50F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6 (0, 56)</w:t>
            </w:r>
          </w:p>
        </w:tc>
        <w:tc>
          <w:tcPr>
            <w:tcW w:w="1876" w:type="dxa"/>
            <w:vAlign w:val="center"/>
          </w:tcPr>
          <w:p w14:paraId="6F29E41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97 (37, 472)</w:t>
            </w:r>
          </w:p>
        </w:tc>
      </w:tr>
      <w:tr w:rsidR="00924D9A" w:rsidRPr="00C63E02" w14:paraId="67555CB1" w14:textId="77777777" w:rsidTr="00BC506C">
        <w:tc>
          <w:tcPr>
            <w:tcW w:w="817" w:type="dxa"/>
            <w:vAlign w:val="center"/>
          </w:tcPr>
          <w:p w14:paraId="165E4EBD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3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rd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AFF77A3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843" w:type="dxa"/>
          </w:tcPr>
          <w:p w14:paraId="759D6CEC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3368893B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 (0, 50)</w:t>
            </w:r>
          </w:p>
        </w:tc>
        <w:tc>
          <w:tcPr>
            <w:tcW w:w="1876" w:type="dxa"/>
            <w:vAlign w:val="center"/>
          </w:tcPr>
          <w:p w14:paraId="4C655AB3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40 (17, 680)</w:t>
            </w:r>
          </w:p>
        </w:tc>
      </w:tr>
      <w:tr w:rsidR="00924D9A" w:rsidRPr="00C63E02" w14:paraId="6039E772" w14:textId="77777777" w:rsidTr="00BC506C">
        <w:tc>
          <w:tcPr>
            <w:tcW w:w="817" w:type="dxa"/>
            <w:vAlign w:val="center"/>
          </w:tcPr>
          <w:p w14:paraId="50D1E01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E8DF05A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843" w:type="dxa"/>
          </w:tcPr>
          <w:p w14:paraId="464A700E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30B9AE3E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0 (0, 19)</w:t>
            </w:r>
          </w:p>
        </w:tc>
        <w:tc>
          <w:tcPr>
            <w:tcW w:w="1876" w:type="dxa"/>
            <w:vAlign w:val="center"/>
          </w:tcPr>
          <w:p w14:paraId="5E5E3C3D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79 (106, 785)</w:t>
            </w:r>
          </w:p>
        </w:tc>
      </w:tr>
      <w:tr w:rsidR="00924D9A" w:rsidRPr="00C63E02" w14:paraId="6A72BEF2" w14:textId="77777777" w:rsidTr="00BC506C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2870E0D9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5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6EB5E8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454D49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B2D8B6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 (0, 31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5430AD3C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1 (19, 221)</w:t>
            </w:r>
          </w:p>
        </w:tc>
      </w:tr>
      <w:tr w:rsidR="00924D9A" w:rsidRPr="00C63E02" w14:paraId="556F94F8" w14:textId="77777777" w:rsidTr="00BC506C"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362F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PMAs with binary outcome in the 'high risk' group</w:t>
            </w:r>
          </w:p>
        </w:tc>
      </w:tr>
      <w:tr w:rsidR="00924D9A" w:rsidRPr="00C63E02" w14:paraId="782FD651" w14:textId="77777777" w:rsidTr="00BC506C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4B2DD83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7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CE8C840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9571B0A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55 (20, 6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DB515AA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9 (13, 41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670CFC16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56 (27, 76)</w:t>
            </w:r>
          </w:p>
        </w:tc>
      </w:tr>
      <w:tr w:rsidR="00924D9A" w:rsidRPr="00C63E02" w14:paraId="73BBD8A2" w14:textId="77777777" w:rsidTr="00BC506C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5E3DEB11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87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86FDEF2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6C88F61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16 (14, 7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7314F30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1 (0, 3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59B79AD6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29 (20, 86)</w:t>
            </w:r>
          </w:p>
        </w:tc>
      </w:tr>
      <w:tr w:rsidR="00924D9A" w:rsidRPr="00C63E02" w14:paraId="33F03B14" w14:textId="77777777" w:rsidTr="00BC506C"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2B757" w14:textId="0997E68E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PMAs with continuous outcome in the '</w:t>
            </w:r>
            <w:r w:rsidR="002F04D3">
              <w:rPr>
                <w:rFonts w:ascii="Times New Roman" w:hAnsi="Times New Roman" w:cs="Times New Roman"/>
                <w:szCs w:val="20"/>
              </w:rPr>
              <w:t>hig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risk' group</w:t>
            </w:r>
          </w:p>
        </w:tc>
      </w:tr>
      <w:tr w:rsidR="00924D9A" w:rsidRPr="00C63E02" w14:paraId="0600987A" w14:textId="77777777" w:rsidTr="00BC506C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74A21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5</w:t>
            </w:r>
            <w:r w:rsidRPr="00C63E02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63E0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A1FC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441F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4319A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40 (39, 41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FC0B5" w14:textId="77777777" w:rsidR="00924D9A" w:rsidRPr="00C63E02" w:rsidRDefault="00924D9A" w:rsidP="004671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3E02">
              <w:rPr>
                <w:rFonts w:ascii="Times New Roman" w:hAnsi="Times New Roman" w:cs="Times New Roman"/>
                <w:szCs w:val="20"/>
              </w:rPr>
              <w:t>82 (82, 102)</w:t>
            </w:r>
          </w:p>
        </w:tc>
      </w:tr>
      <w:tr w:rsidR="009F2619" w:rsidRPr="00C63E02" w14:paraId="4E004BD2" w14:textId="77777777" w:rsidTr="00BC506C"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01DB5" w14:textId="77777777" w:rsidR="009F2619" w:rsidRPr="00C63E02" w:rsidRDefault="009F2619" w:rsidP="009F2619">
            <w:pPr>
              <w:ind w:right="17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619" w:rsidRPr="00C63E02" w14:paraId="02F016BD" w14:textId="77777777" w:rsidTr="00BC506C"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D723B" w14:textId="77777777" w:rsidR="009F2619" w:rsidRPr="00C63E02" w:rsidRDefault="009F2619" w:rsidP="009F2619">
            <w:pPr>
              <w:ind w:right="17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3E02">
              <w:rPr>
                <w:rFonts w:ascii="Times New Roman" w:hAnsi="Times New Roman" w:cs="Times New Roman"/>
                <w:sz w:val="20"/>
                <w:szCs w:val="20"/>
              </w:rPr>
              <w:t>NA, not applicable; NMA, network meta-analysis; MOD, missing participant outcome data; PMA, pairwise meta-analysis.</w:t>
            </w:r>
          </w:p>
          <w:p w14:paraId="47542769" w14:textId="61DAF7CB" w:rsidR="009F2619" w:rsidRPr="00C63E02" w:rsidRDefault="009F2619" w:rsidP="009F2619">
            <w:pPr>
              <w:ind w:right="17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3E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C63E02">
              <w:rPr>
                <w:rFonts w:ascii="Times New Roman" w:hAnsi="Times New Roman" w:cs="Times New Roman"/>
                <w:sz w:val="20"/>
                <w:szCs w:val="20"/>
              </w:rPr>
              <w:t>Results are median (minimum, maximum)</w:t>
            </w:r>
          </w:p>
          <w:p w14:paraId="3BC4AB65" w14:textId="1CBF22F9" w:rsidR="009F2619" w:rsidRPr="009F2619" w:rsidRDefault="009F2619" w:rsidP="009F2619">
            <w:pPr>
              <w:ind w:right="17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3E02">
              <w:rPr>
                <w:rFonts w:ascii="Times New Roman" w:hAnsi="Times New Roman" w:cs="Times New Roman"/>
                <w:sz w:val="20"/>
                <w:szCs w:val="20"/>
              </w:rPr>
              <w:t>*Identification numbers refer to the analyses in the Additional file</w:t>
            </w:r>
            <w:r w:rsidR="008A738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63E02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C506C">
              <w:rPr>
                <w:rFonts w:ascii="Times New Roman" w:hAnsi="Times New Roman" w:cs="Times New Roman"/>
                <w:sz w:val="20"/>
                <w:szCs w:val="20"/>
              </w:rPr>
              <w:t xml:space="preserve"> and 2</w:t>
            </w:r>
            <w:r w:rsidRPr="00C63E0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21A8CE2F" w14:textId="77777777" w:rsidR="00924D9A" w:rsidRDefault="00924D9A" w:rsidP="0053065C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C0ADD5" w14:textId="151AE602" w:rsidR="00A65A1E" w:rsidRPr="0053065C" w:rsidRDefault="00D26899" w:rsidP="0053065C">
      <w:pPr>
        <w:widowControl w:val="0"/>
        <w:autoSpaceDE w:val="0"/>
        <w:autoSpaceDN w:val="0"/>
        <w:adjustRightInd w:val="0"/>
        <w:spacing w:before="24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B17BF4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sectPr w:rsidR="00A65A1E" w:rsidRPr="0053065C" w:rsidSect="00DB3E1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16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1A7D7" w14:textId="77777777" w:rsidR="00367C50" w:rsidRDefault="00367C50">
      <w:pPr>
        <w:spacing w:after="0" w:line="240" w:lineRule="auto"/>
      </w:pPr>
      <w:r>
        <w:separator/>
      </w:r>
    </w:p>
  </w:endnote>
  <w:endnote w:type="continuationSeparator" w:id="0">
    <w:p w14:paraId="3CBA9072" w14:textId="77777777" w:rsidR="00367C50" w:rsidRDefault="00367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D94BC" w14:textId="77777777" w:rsidR="006D7D5A" w:rsidRDefault="006D7D5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9013342"/>
      <w:docPartObj>
        <w:docPartGallery w:val="Page Numbers (Bottom of Page)"/>
        <w:docPartUnique/>
      </w:docPartObj>
    </w:sdtPr>
    <w:sdtEndPr/>
    <w:sdtContent>
      <w:p w14:paraId="21B63E7D" w14:textId="6107D3BA" w:rsidR="006D7D5A" w:rsidRDefault="006D7D5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7384" w:rsidRPr="008A7384">
          <w:rPr>
            <w:noProof/>
            <w:lang w:val="de-DE"/>
          </w:rPr>
          <w:t>3</w:t>
        </w:r>
        <w:r>
          <w:fldChar w:fldCharType="end"/>
        </w:r>
      </w:p>
    </w:sdtContent>
  </w:sdt>
  <w:p w14:paraId="67880CA3" w14:textId="77777777" w:rsidR="00D1532C" w:rsidRDefault="00367C5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540FE" w14:textId="77777777" w:rsidR="006D7D5A" w:rsidRDefault="006D7D5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A3850" w14:textId="77777777" w:rsidR="00367C50" w:rsidRDefault="00367C50">
      <w:pPr>
        <w:spacing w:after="0" w:line="240" w:lineRule="auto"/>
      </w:pPr>
      <w:r>
        <w:separator/>
      </w:r>
    </w:p>
  </w:footnote>
  <w:footnote w:type="continuationSeparator" w:id="0">
    <w:p w14:paraId="12C11F63" w14:textId="77777777" w:rsidR="00367C50" w:rsidRDefault="00367C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D1D1A" w14:textId="77777777" w:rsidR="006D7D5A" w:rsidRDefault="006D7D5A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CCE24" w14:textId="77777777" w:rsidR="006D7D5A" w:rsidRDefault="006D7D5A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D8972" w14:textId="77777777" w:rsidR="006D7D5A" w:rsidRDefault="006D7D5A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D72E3"/>
    <w:multiLevelType w:val="hybridMultilevel"/>
    <w:tmpl w:val="26D646CC"/>
    <w:lvl w:ilvl="0" w:tplc="C0A89608">
      <w:start w:val="1"/>
      <w:numFmt w:val="upperLetter"/>
      <w:pStyle w:val="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MbU0MzM3sjQ2NDNU0lEKTi0uzszPAykwNKoFAP0nh0QtAAAA"/>
  </w:docVars>
  <w:rsids>
    <w:rsidRoot w:val="004514FC"/>
    <w:rsid w:val="0004741E"/>
    <w:rsid w:val="000D6915"/>
    <w:rsid w:val="000E54FF"/>
    <w:rsid w:val="0011206B"/>
    <w:rsid w:val="00120088"/>
    <w:rsid w:val="00136A5B"/>
    <w:rsid w:val="002044A1"/>
    <w:rsid w:val="00226F01"/>
    <w:rsid w:val="002F04D3"/>
    <w:rsid w:val="00367C50"/>
    <w:rsid w:val="003A7F1E"/>
    <w:rsid w:val="003C4367"/>
    <w:rsid w:val="00450681"/>
    <w:rsid w:val="004514FC"/>
    <w:rsid w:val="00456F5F"/>
    <w:rsid w:val="004B4533"/>
    <w:rsid w:val="004C7267"/>
    <w:rsid w:val="0053065C"/>
    <w:rsid w:val="005B1C9C"/>
    <w:rsid w:val="00652577"/>
    <w:rsid w:val="006B345D"/>
    <w:rsid w:val="006D7D5A"/>
    <w:rsid w:val="00704EA3"/>
    <w:rsid w:val="008A7384"/>
    <w:rsid w:val="008E1733"/>
    <w:rsid w:val="009169DC"/>
    <w:rsid w:val="00924D9A"/>
    <w:rsid w:val="009F2619"/>
    <w:rsid w:val="00A65A1E"/>
    <w:rsid w:val="00A6634E"/>
    <w:rsid w:val="00A841C3"/>
    <w:rsid w:val="00AA4316"/>
    <w:rsid w:val="00AB5CFD"/>
    <w:rsid w:val="00AF2785"/>
    <w:rsid w:val="00B15681"/>
    <w:rsid w:val="00B24BA8"/>
    <w:rsid w:val="00B825F9"/>
    <w:rsid w:val="00BC506C"/>
    <w:rsid w:val="00C34D26"/>
    <w:rsid w:val="00CF5B02"/>
    <w:rsid w:val="00D26899"/>
    <w:rsid w:val="00D46C46"/>
    <w:rsid w:val="00DF7792"/>
    <w:rsid w:val="00E064E1"/>
    <w:rsid w:val="00E8547F"/>
    <w:rsid w:val="00F1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EDD1A"/>
  <w15:chartTrackingRefBased/>
  <w15:docId w15:val="{6348E43A-3324-4C32-AE93-30C18E0B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899"/>
    <w:rPr>
      <w:rFonts w:ascii="Calibri" w:eastAsia="Calibri" w:hAnsi="Calibri" w:cs="Arial"/>
      <w:lang w:val="en-GB"/>
    </w:rPr>
  </w:style>
  <w:style w:type="paragraph" w:styleId="2">
    <w:name w:val="heading 2"/>
    <w:basedOn w:val="a"/>
    <w:next w:val="a"/>
    <w:link w:val="2Char"/>
    <w:uiPriority w:val="9"/>
    <w:unhideWhenUsed/>
    <w:qFormat/>
    <w:rsid w:val="00D26899"/>
    <w:pPr>
      <w:keepNext/>
      <w:keepLines/>
      <w:numPr>
        <w:numId w:val="1"/>
      </w:numPr>
      <w:spacing w:before="40" w:after="0"/>
      <w:outlineLvl w:val="1"/>
    </w:pPr>
    <w:rPr>
      <w:rFonts w:ascii="Times New Roman" w:eastAsia="Calibri Light" w:hAnsi="Times New Roman" w:cs="Times New Roman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uiPriority w:val="9"/>
    <w:rsid w:val="00D26899"/>
    <w:rPr>
      <w:rFonts w:ascii="Times New Roman" w:eastAsia="Calibri Light" w:hAnsi="Times New Roman" w:cs="Times New Roman"/>
      <w:b/>
      <w:sz w:val="24"/>
      <w:szCs w:val="26"/>
      <w:lang w:val="en-GB"/>
    </w:rPr>
  </w:style>
  <w:style w:type="paragraph" w:styleId="a3">
    <w:name w:val="footer"/>
    <w:basedOn w:val="a"/>
    <w:link w:val="Char"/>
    <w:uiPriority w:val="99"/>
    <w:unhideWhenUsed/>
    <w:rsid w:val="00D268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Υποσέλιδο Char"/>
    <w:basedOn w:val="a0"/>
    <w:link w:val="a3"/>
    <w:uiPriority w:val="99"/>
    <w:rsid w:val="00D26899"/>
    <w:rPr>
      <w:rFonts w:ascii="Calibri" w:eastAsia="Calibri" w:hAnsi="Calibri" w:cs="Arial"/>
      <w:lang w:val="en-GB"/>
    </w:rPr>
  </w:style>
  <w:style w:type="paragraph" w:styleId="a4">
    <w:name w:val="header"/>
    <w:basedOn w:val="a"/>
    <w:link w:val="Char0"/>
    <w:uiPriority w:val="99"/>
    <w:unhideWhenUsed/>
    <w:rsid w:val="006D7D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Κεφαλίδα Char"/>
    <w:basedOn w:val="a0"/>
    <w:link w:val="a4"/>
    <w:uiPriority w:val="99"/>
    <w:rsid w:val="006D7D5A"/>
    <w:rPr>
      <w:rFonts w:ascii="Calibri" w:eastAsia="Calibri" w:hAnsi="Calibri" w:cs="Arial"/>
      <w:lang w:val="en-GB"/>
    </w:rPr>
  </w:style>
  <w:style w:type="table" w:styleId="a5">
    <w:name w:val="Table Grid"/>
    <w:basedOn w:val="a1"/>
    <w:uiPriority w:val="59"/>
    <w:rsid w:val="00924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81C74-BB84-4605-93AB-460867855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6</Words>
  <Characters>3801</Characters>
  <Application>Microsoft Office Word</Application>
  <DocSecurity>0</DocSecurity>
  <Lines>31</Lines>
  <Paragraphs>8</Paragraphs>
  <ScaleCrop>false</ScaleCrop>
  <Company>MHH</Company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Loukia</cp:lastModifiedBy>
  <cp:revision>37</cp:revision>
  <dcterms:created xsi:type="dcterms:W3CDTF">2021-07-20T09:12:00Z</dcterms:created>
  <dcterms:modified xsi:type="dcterms:W3CDTF">2021-11-29T10:53:00Z</dcterms:modified>
</cp:coreProperties>
</file>